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</w:t>
      </w:r>
      <w:r>
        <w:rPr>
          <w:rFonts w:cs="Arial" w:ascii="Arial" w:hAnsi="Arial"/>
          <w:sz w:val="20"/>
          <w:szCs w:val="20"/>
          <w:lang w:val="en-US"/>
        </w:rPr>
        <w:t xml:space="preserve"> Definition of risk factors included by the risk stratification instruments for postoperative delirium.</w:t>
      </w:r>
    </w:p>
    <w:p>
      <w:pPr>
        <w:pStyle w:val="Normal"/>
        <w:rPr>
          <w:rFonts w:ascii="Georgia" w:hAnsi="Georgia" w:cs="Georgia"/>
          <w:b/>
          <w:b/>
          <w:sz w:val="20"/>
          <w:szCs w:val="20"/>
          <w:lang w:val="en-US"/>
        </w:rPr>
      </w:pPr>
      <w:r>
        <w:rPr>
          <w:rFonts w:cs="Georgia" w:ascii="Georgia" w:hAnsi="Georgia"/>
          <w:b/>
          <w:sz w:val="20"/>
          <w:szCs w:val="20"/>
          <w:lang w:val="en-US"/>
        </w:rPr>
      </w:r>
    </w:p>
    <w:tbl>
      <w:tblPr>
        <w:tblW w:w="1409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57"/>
        <w:gridCol w:w="2760"/>
        <w:gridCol w:w="4740"/>
        <w:gridCol w:w="4740"/>
      </w:tblGrid>
      <w:tr>
        <w:trPr/>
        <w:tc>
          <w:tcPr>
            <w:tcW w:w="1857" w:type="dxa"/>
            <w:tcBorders/>
          </w:tcPr>
          <w:p>
            <w:pPr>
              <w:pStyle w:val="Normal"/>
              <w:tabs>
                <w:tab w:val="clear" w:pos="708"/>
                <w:tab w:val="left" w:pos="6840" w:leader="none"/>
              </w:tabs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sk stratification instrument (first author, year of publication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tabs>
                <w:tab w:val="clear" w:pos="708"/>
                <w:tab w:val="left" w:pos="684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tabs>
                <w:tab w:val="clear" w:pos="708"/>
                <w:tab w:val="left" w:pos="684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finition in original stud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tabs>
                <w:tab w:val="clear" w:pos="708"/>
                <w:tab w:val="left" w:pos="684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efinition in this study </w:t>
            </w:r>
          </w:p>
        </w:tc>
      </w:tr>
      <w:tr>
        <w:trPr>
          <w:trHeight w:val="113" w:hRule="atLeast"/>
        </w:trPr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uye, 199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SE &lt;24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112" w:hRule="atLeast"/>
        </w:trPr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sion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rected vision &lt;20/70 on binocular tes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experience problems in daily life due to poor vision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lness severit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ACHE II &gt;16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N-to-creatinine ratio (in mg/dL) ≥18 at admis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cantonio, 19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CS &lt;30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70 vs. ≥70 yea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>
          <w:trHeight w:val="113" w:hRule="atLeast"/>
        </w:trPr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lcohol abuse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ving a problem with drinking too much alcoho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abuse or addiction as reported by the patient or a family member.</w:t>
            </w:r>
          </w:p>
        </w:tc>
      </w:tr>
      <w:tr>
        <w:trPr>
          <w:trHeight w:val="113" w:hRule="atLeast"/>
        </w:trPr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able to walk 4 km/h for one block, or dress themselves without stopping (SAS-IV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ysical fitness ≤ 6/10 points as rated by the patient when asked the question “What mark do you give yourself for physical fitnes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12" w:hRule="atLeast"/>
        </w:trPr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bnormal levels of preoperative sodium, potassium or glucose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&lt;130 or &gt;150 mmol/L; potassium &lt;3.0 or &gt;6.0 mmol/l; glucose &lt;3.3 or &gt;16.7 mmol/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&lt;130 or &gt;150 mmol/l; potassium &lt;3.0 or &gt;6.0 mmol/l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gery for aortic aneurysm or noncardiac thoracic surgery or other noncardiac surger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mpei, 19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education &lt;high school, MMSE &lt;21 points; for high school education, MMSE &lt;23 points; for college education, MMSE &lt;24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ST &gt;1 points, or CAGE &gt;1 poi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abuse or addiction as reported by the patient or a family member.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velopment cohort, GDS-15 &gt;4 points; validation cohort, GDS &gt;6points.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or “sometimes” to the question “Did you feel downhearted or sad recently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ajor Diagnostic Categories (MDC) &gt;3 points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diseases as documented in the patient’s medical record.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’Keeffe, 199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status interfering with social functioning, or BDRS ≥4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 patient or a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lness severit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jective rating by a physicia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normal level of ure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lood urea &gt;10 mmol/L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eter, 200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SE &lt;24 points, or previous postoperative delirium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patient or a family member answered “yes” to the question “Did you feel confused during previous illness or hospitalization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80 vs. ≥80 yea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ubstance abuse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or benzodiazepines more than 3 times a week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abuse or addiction or use of benzodiazepines as reported by the patient or a family member.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sion or hearing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ing hearing aid of having very poor vi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o you experience problems in daily life due to poor vision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Do you experience problems in daily life due to poor hearing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pendency in activities of daily life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eding assistance in bathing, dressing, toileting, grooming or feeding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no” to the question “Are you able to walk around outside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Are you able to dress and undress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Are you able to go to the toilet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i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eene, 20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airment in executive funct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MT-B &gt;154 seconds, or MSIT ≥60 second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tterfluency (initial letter S) ≤5 words/min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DS-15 &gt;4 points, or BDI ≥14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or “sometimes” to the question “Did you feel downhearted or sad recently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80" w:hRule="atLeast"/>
        </w:trPr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dolph, 20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SE ≤23 points and MMSE 24-27 points as compared to MMSE 28-30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family membe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stroke or TI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stroke or transient ischemic attack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cerebrovascular disease as documented in the patient’s medical record.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DS-15 &gt;4 point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or “sometimes” to the question “Did you feel downhearted or sad recently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bnormal preoperative level of albumin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albumin &lt;3.6 or &gt;4.4 g/d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tinez, 20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86 vs. ≥ 86 yea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se of psychotropic drugs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e of benzodiazepines, antidepressants, antidementia drugs or antipsychotics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pendency in activities of daily life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pendency in five or more (out of six) activities of daily living: personal hygiene, (un)dressing, toileting, ambulation, bowel and bladder control, feeding.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no” to at least two of the questions “Are you able to walk around outside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Are you able to dress and undress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Are you able to go to the toilet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i</w:t>
            </w:r>
          </w:p>
        </w:tc>
      </w:tr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obayashi, 201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confusion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irium histor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yes” to the question “Did you have memory problems or feel confused during previous illness or hospitalization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airment in ADL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completely independent according to FIM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or a family member answered “no” to at least one of the questions “Are you able to shop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j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“Are you able to walk around outside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“Are you able to dress and undress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“Are you able to go to the toilet without help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or answered “yes” to the question “Do you have memory problems?”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5 vs. &gt;75 yea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ny kind of malignancy </w:t>
              <w:tab/>
              <w:t>(treated malignancy not included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 in original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APACHE II, Acute Physiology and Chronic Health Evaluation II [1]; BDI, Beck Depression Inventory [2]; BDRS, Blessed Dementia Rating Scale [3]; BUN, blood urea nitrogen; CAGE, Cutting down, Annoyance by criticism, Guilty feeling, and Eye-openers [4]; FIM, Functional Independence Measure [5]; GDS-15, Geriatric Depression Scale, 15 items version [6]; MDC, Major Diagnostic Categories [7];MMSE, Mini-Mental State Examination [8]; MSIT, Modified Stroop Interference Task [9]; SAS, Specific Activity Scale [10]; SMAST, Short Michigan Alcoholism Screening Test [11]; TICS, Telephone Interview for Cognitive status [12]; TMT-B, Trail Making Test, part B [13]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Dutch Hospital Safety Management Program, theme Vulnerable Elderly [14]: screening questionnaire for risk factors for delirium, question 1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6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5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14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Dutch Hospital Safety Management Program, theme Vulnerable Elderly [13]: screening questionnaire for risk factors for delirium, question 3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7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2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3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4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rom the Groningen Frailty Indicator [15]: item 1.</w:t>
      </w:r>
    </w:p>
    <w:p>
      <w:pPr>
        <w:sectPr>
          <w:footerReference w:type="default" r:id="rId2"/>
          <w:type w:val="nextPage"/>
          <w:pgSz w:orient="landscape" w:w="16838" w:h="28917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ferenc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Knaus WA, Draper EA, Wagner DP, Zimmerman JE. APACHE II: a severity of disease classification system. Crit Care Med. 1985;13:818-829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eck AT, Ward CH, Mendelsohn M, Mock J, Erbaugh J. An inventory for measuring depression. Arch Gen Psychiatry. 1961;4:561–571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lessed G, Tomlinson BE, Roth M. The association between quantitative measures of dementia and of senile change in the cerebral grey matter of elderly subjects. Br J Psychiatry. 1968;114:797-811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Ewing JA. Detecting alcoholism. The CAGE questionnaire. JAMA. 1984;252:1905-1907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ranger CV, Hamilton BB, Linacre JM, Heinemann AW, Wright BD. Performance profiles of the functional independence measure Am J Phys Med Rehabil. 1993;72:84-89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heikh JI, Yesavage JA. Geriatric Depression Scale (GDS): recent evidence and development of a shorter version. In: Brink TL (Ed.). Clinical gerontology: a guide to assessment and intervention. New York: Haworth Press, 1986, pp. 165-173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etter RB, Shin Y, Freeman JL, Averill RF, Thompson JD. Case mix definition by diagnosis-related groups.Med Care. 1980;18 (2 Suppl):iii, 1-53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</w:rPr>
        <w:t xml:space="preserve">Folstein MF, Folstein SE, McHugh PR. </w:t>
      </w:r>
      <w:r>
        <w:rPr>
          <w:rFonts w:cs="Arial" w:ascii="Arial" w:hAnsi="Arial"/>
          <w:sz w:val="20"/>
          <w:szCs w:val="20"/>
          <w:lang w:val="en-US"/>
        </w:rPr>
        <w:t>"Mini-mental state". A practical method for grading the cognitive state of patients for the clinician. J Psychiatr Res. 1975;12:189-198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ohnen N, Twijnstra A, Jolles J. Performance in the Stroop color word test in relationship to the persistence of symptoms following mild head injury. Acta Neurol Scand. 1992;85:116–121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Goldman L, Hashimoto B, Cook EF, Loscalzo A. Comparative reproducibility and validity of systems for assessing cardiovascular functional class: advantages of a new specific activity scale. Circulation. 1981;64:1227-1234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Selzer ML, Vinokur A, van Rooijan L. A self-administered Short Michigan Alcoholism Screening Test (SMAST). J Stud Alcohol. 1975;36:117-126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Brandt J, Spencer M, Folstein M. The Telephone Interview for Cognitive Status. Neuropsychiatry Neuropsychol Behav Neurol. 1988;1:111-117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  <w:lang w:val="en-US"/>
        </w:rPr>
        <w:t>Reitan RM. The relation of the trail making test to organic brain damage. J Consult Psychol. 1955; 19:393-394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utch Hospital Safety Management Program. 2013. http://www.vmszorg.nl/_page/vms_inline?nodeid=4635&amp;subjectid=10977 (accessed 17 February 2014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 xml:space="preserve">Schuurmans H, Steverink N, Lindenberg S, Frieswijk N, Slaets JP. </w:t>
      </w:r>
      <w:r>
        <w:rPr>
          <w:rFonts w:cs="Arial" w:ascii="Arial" w:hAnsi="Arial"/>
          <w:sz w:val="20"/>
          <w:szCs w:val="20"/>
          <w:lang w:val="en-US"/>
        </w:rPr>
        <w:t>Old or frail: what tells us more? J Gerontol A Biol Sci Med Sci. 2004;59:M962-5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ZGCaspariT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/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113"/>
        </w:tabs>
        <w:ind w:left="113" w:hanging="113"/>
      </w:pPr>
      <w:rPr>
        <w:vertAlign w:val="superscrip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ZGCaspariT" w:hAnsi="AZGCaspariT" w:eastAsia="Times New Roman" w:cs="AZGCaspariT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Standaardalinealettertype">
    <w:name w:val="Standaardalinea-lettertype"/>
    <w:qFormat/>
    <w:rPr/>
  </w:style>
  <w:style w:type="character" w:styleId="Textstyle11">
    <w:name w:val="textstyle11"/>
    <w:qFormat/>
    <w:rPr>
      <w:rFonts w:ascii="Verdana" w:hAnsi="Verdana" w:cs="Verdana"/>
      <w:b w:val="false"/>
      <w:bCs w:val="false"/>
      <w:i w:val="false"/>
      <w:iCs w:val="false"/>
      <w:color w:val="000000"/>
      <w:sz w:val="16"/>
      <w:szCs w:val="16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2:37:00Z</dcterms:created>
  <dc:creator>izaksg</dc:creator>
  <dc:description/>
  <cp:keywords/>
  <dc:language>en-US</dc:language>
  <cp:lastModifiedBy>izaksg</cp:lastModifiedBy>
  <dcterms:modified xsi:type="dcterms:W3CDTF">2014-10-11T13:27:00Z</dcterms:modified>
  <cp:revision>4</cp:revision>
  <dc:subject/>
  <dc:title> </dc:title>
</cp:coreProperties>
</file>